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pPr w:leftFromText="141" w:rightFromText="141" w:vertAnchor="text" w:horzAnchor="margin" w:tblpXSpec="center" w:tblpY="910"/>
        <w:tblW w:w="10855" w:type="dxa"/>
        <w:tblLook w:val="04A0" w:firstRow="1" w:lastRow="0" w:firstColumn="1" w:lastColumn="0" w:noHBand="0" w:noVBand="1"/>
      </w:tblPr>
      <w:tblGrid>
        <w:gridCol w:w="1757"/>
        <w:gridCol w:w="1816"/>
        <w:gridCol w:w="1816"/>
        <w:gridCol w:w="1816"/>
        <w:gridCol w:w="1816"/>
        <w:gridCol w:w="1834"/>
      </w:tblGrid>
      <w:tr w:rsidR="002D1245" w:rsidRPr="002D1245" w14:paraId="5006B4C3" w14:textId="77777777" w:rsidTr="002D1245">
        <w:trPr>
          <w:trHeight w:val="804"/>
        </w:trPr>
        <w:tc>
          <w:tcPr>
            <w:tcW w:w="1757" w:type="dxa"/>
            <w:vAlign w:val="center"/>
          </w:tcPr>
          <w:p w14:paraId="36DAAF20" w14:textId="77777777" w:rsidR="002D1245" w:rsidRPr="00CB18C4" w:rsidRDefault="002D1245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32" w:type="dxa"/>
            <w:gridSpan w:val="2"/>
            <w:vAlign w:val="center"/>
          </w:tcPr>
          <w:p w14:paraId="2467C4DA" w14:textId="09DC4953" w:rsidR="002D1245" w:rsidRPr="00CB18C4" w:rsidRDefault="002D1245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Air exposure</w:t>
            </w:r>
          </w:p>
        </w:tc>
        <w:tc>
          <w:tcPr>
            <w:tcW w:w="3632" w:type="dxa"/>
            <w:gridSpan w:val="2"/>
            <w:vAlign w:val="center"/>
          </w:tcPr>
          <w:p w14:paraId="291AE499" w14:textId="1248B1DE" w:rsidR="002D1245" w:rsidRPr="00CB18C4" w:rsidRDefault="002D1245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BD100 exposure</w:t>
            </w:r>
          </w:p>
        </w:tc>
        <w:tc>
          <w:tcPr>
            <w:tcW w:w="1834" w:type="dxa"/>
            <w:vAlign w:val="center"/>
          </w:tcPr>
          <w:p w14:paraId="0242997B" w14:textId="773220B9" w:rsidR="002D1245" w:rsidRPr="00CB18C4" w:rsidRDefault="002D1245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Air vs BD100 exposure</w:t>
            </w:r>
          </w:p>
        </w:tc>
      </w:tr>
      <w:tr w:rsidR="00986A91" w:rsidRPr="002D1245" w14:paraId="132F7983" w14:textId="77777777" w:rsidTr="002D1245">
        <w:trPr>
          <w:trHeight w:val="453"/>
        </w:trPr>
        <w:tc>
          <w:tcPr>
            <w:tcW w:w="1757" w:type="dxa"/>
            <w:vAlign w:val="center"/>
          </w:tcPr>
          <w:p w14:paraId="2C5175B5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N=14</w:t>
            </w:r>
          </w:p>
        </w:tc>
        <w:tc>
          <w:tcPr>
            <w:tcW w:w="1816" w:type="dxa"/>
            <w:vAlign w:val="center"/>
          </w:tcPr>
          <w:p w14:paraId="4C1D7B91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Pre exposure</w:t>
            </w:r>
          </w:p>
        </w:tc>
        <w:tc>
          <w:tcPr>
            <w:tcW w:w="1816" w:type="dxa"/>
            <w:vAlign w:val="center"/>
          </w:tcPr>
          <w:p w14:paraId="221A4936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Post exposure</w:t>
            </w:r>
          </w:p>
        </w:tc>
        <w:tc>
          <w:tcPr>
            <w:tcW w:w="1816" w:type="dxa"/>
            <w:vAlign w:val="center"/>
          </w:tcPr>
          <w:p w14:paraId="657766CB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Pre exposure</w:t>
            </w:r>
          </w:p>
        </w:tc>
        <w:tc>
          <w:tcPr>
            <w:tcW w:w="1816" w:type="dxa"/>
            <w:vAlign w:val="center"/>
          </w:tcPr>
          <w:p w14:paraId="30AF7335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Post exposure</w:t>
            </w:r>
          </w:p>
        </w:tc>
        <w:tc>
          <w:tcPr>
            <w:tcW w:w="1834" w:type="dxa"/>
            <w:vAlign w:val="center"/>
          </w:tcPr>
          <w:p w14:paraId="55E37C96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p-value</w:t>
            </w:r>
          </w:p>
        </w:tc>
      </w:tr>
      <w:tr w:rsidR="00986A91" w:rsidRPr="002D1245" w14:paraId="45E6AF95" w14:textId="77777777" w:rsidTr="002D1245">
        <w:trPr>
          <w:trHeight w:val="823"/>
        </w:trPr>
        <w:tc>
          <w:tcPr>
            <w:tcW w:w="1757" w:type="dxa"/>
            <w:vAlign w:val="center"/>
          </w:tcPr>
          <w:p w14:paraId="1F554319" w14:textId="2DB03A8C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VC (L)</w:t>
            </w:r>
          </w:p>
        </w:tc>
        <w:tc>
          <w:tcPr>
            <w:tcW w:w="1816" w:type="dxa"/>
            <w:vAlign w:val="center"/>
          </w:tcPr>
          <w:p w14:paraId="24FBEBE0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95 ± 0.95</w:t>
            </w:r>
          </w:p>
        </w:tc>
        <w:tc>
          <w:tcPr>
            <w:tcW w:w="1816" w:type="dxa"/>
            <w:vAlign w:val="center"/>
          </w:tcPr>
          <w:p w14:paraId="6F94C963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89 ± 1.01</w:t>
            </w:r>
          </w:p>
        </w:tc>
        <w:tc>
          <w:tcPr>
            <w:tcW w:w="1816" w:type="dxa"/>
            <w:vAlign w:val="center"/>
          </w:tcPr>
          <w:p w14:paraId="39FED313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88 ± 0.97</w:t>
            </w:r>
          </w:p>
        </w:tc>
        <w:tc>
          <w:tcPr>
            <w:tcW w:w="1816" w:type="dxa"/>
            <w:vAlign w:val="center"/>
          </w:tcPr>
          <w:p w14:paraId="7FF46055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86 ± 1.02</w:t>
            </w:r>
          </w:p>
        </w:tc>
        <w:tc>
          <w:tcPr>
            <w:tcW w:w="1834" w:type="dxa"/>
            <w:vAlign w:val="center"/>
          </w:tcPr>
          <w:p w14:paraId="5D209450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279</w:t>
            </w:r>
          </w:p>
        </w:tc>
      </w:tr>
      <w:tr w:rsidR="00986A91" w:rsidRPr="002D1245" w14:paraId="0D55042D" w14:textId="77777777" w:rsidTr="002D1245">
        <w:trPr>
          <w:trHeight w:val="804"/>
        </w:trPr>
        <w:tc>
          <w:tcPr>
            <w:tcW w:w="1757" w:type="dxa"/>
            <w:vAlign w:val="center"/>
          </w:tcPr>
          <w:p w14:paraId="3DEABDE5" w14:textId="1161A82B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FEV1 (L)</w:t>
            </w:r>
          </w:p>
        </w:tc>
        <w:tc>
          <w:tcPr>
            <w:tcW w:w="1816" w:type="dxa"/>
            <w:vAlign w:val="center"/>
          </w:tcPr>
          <w:p w14:paraId="7183E111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3.95 ± 0.68</w:t>
            </w:r>
          </w:p>
        </w:tc>
        <w:tc>
          <w:tcPr>
            <w:tcW w:w="1816" w:type="dxa"/>
            <w:vAlign w:val="center"/>
          </w:tcPr>
          <w:p w14:paraId="6B5E3213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07 ± 0.75</w:t>
            </w:r>
          </w:p>
        </w:tc>
        <w:tc>
          <w:tcPr>
            <w:tcW w:w="1816" w:type="dxa"/>
            <w:vAlign w:val="center"/>
          </w:tcPr>
          <w:p w14:paraId="17B3E822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3.91 ± 0.63</w:t>
            </w:r>
          </w:p>
        </w:tc>
        <w:tc>
          <w:tcPr>
            <w:tcW w:w="1816" w:type="dxa"/>
            <w:vAlign w:val="center"/>
          </w:tcPr>
          <w:p w14:paraId="6BDD231C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4.03 ± 0.65</w:t>
            </w:r>
          </w:p>
        </w:tc>
        <w:tc>
          <w:tcPr>
            <w:tcW w:w="1834" w:type="dxa"/>
            <w:vAlign w:val="center"/>
          </w:tcPr>
          <w:p w14:paraId="1D98E34F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985</w:t>
            </w:r>
          </w:p>
        </w:tc>
      </w:tr>
      <w:tr w:rsidR="00986A91" w14:paraId="33392E06" w14:textId="77777777" w:rsidTr="002D1245">
        <w:trPr>
          <w:trHeight w:val="804"/>
        </w:trPr>
        <w:tc>
          <w:tcPr>
            <w:tcW w:w="1757" w:type="dxa"/>
            <w:vAlign w:val="center"/>
          </w:tcPr>
          <w:p w14:paraId="118DE7DA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FEV1/VC</w:t>
            </w:r>
          </w:p>
        </w:tc>
        <w:tc>
          <w:tcPr>
            <w:tcW w:w="1816" w:type="dxa"/>
            <w:vAlign w:val="center"/>
          </w:tcPr>
          <w:p w14:paraId="0C043DD6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80 ± 0.06</w:t>
            </w:r>
          </w:p>
        </w:tc>
        <w:tc>
          <w:tcPr>
            <w:tcW w:w="1816" w:type="dxa"/>
            <w:vAlign w:val="center"/>
          </w:tcPr>
          <w:p w14:paraId="19C4F198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84 ± 0.07</w:t>
            </w:r>
          </w:p>
        </w:tc>
        <w:tc>
          <w:tcPr>
            <w:tcW w:w="1816" w:type="dxa"/>
            <w:vAlign w:val="center"/>
          </w:tcPr>
          <w:p w14:paraId="33750632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81 ± 0.07</w:t>
            </w:r>
          </w:p>
        </w:tc>
        <w:tc>
          <w:tcPr>
            <w:tcW w:w="1816" w:type="dxa"/>
            <w:vAlign w:val="center"/>
          </w:tcPr>
          <w:p w14:paraId="2B7B8BED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84 ± 0.07</w:t>
            </w:r>
          </w:p>
        </w:tc>
        <w:tc>
          <w:tcPr>
            <w:tcW w:w="1834" w:type="dxa"/>
            <w:vAlign w:val="center"/>
          </w:tcPr>
          <w:p w14:paraId="3DB3BBD2" w14:textId="77777777" w:rsidR="00986A91" w:rsidRPr="00CB18C4" w:rsidRDefault="00986A91" w:rsidP="00CB18C4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CB18C4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sv-SE"/>
                <w14:ligatures w14:val="none"/>
              </w:rPr>
              <w:t>0.683</w:t>
            </w:r>
          </w:p>
        </w:tc>
      </w:tr>
    </w:tbl>
    <w:p w14:paraId="039DF056" w14:textId="3F5AB75F" w:rsidR="007109B6" w:rsidRPr="00765E8E" w:rsidRDefault="00F56638">
      <w:pPr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CB18C4" w:rsidRPr="00CB18C4">
        <w:rPr>
          <w:b/>
          <w:bCs/>
          <w:lang w:val="en-US"/>
        </w:rPr>
        <w:t>1</w:t>
      </w:r>
      <w:r w:rsidR="00CB18C4">
        <w:rPr>
          <w:lang w:val="en-US"/>
        </w:rPr>
        <w:t>.</w:t>
      </w:r>
      <w:r w:rsidR="00986A91" w:rsidRPr="00765E8E">
        <w:rPr>
          <w:lang w:val="en-US"/>
        </w:rPr>
        <w:t xml:space="preserve"> Lung</w:t>
      </w:r>
      <w:r w:rsidR="00765E8E" w:rsidRPr="00765E8E">
        <w:rPr>
          <w:lang w:val="en-US"/>
        </w:rPr>
        <w:t xml:space="preserve"> </w:t>
      </w:r>
      <w:r w:rsidR="00986A91" w:rsidRPr="00765E8E">
        <w:rPr>
          <w:lang w:val="en-US"/>
        </w:rPr>
        <w:t xml:space="preserve">function </w:t>
      </w:r>
    </w:p>
    <w:p w14:paraId="6145F216" w14:textId="77777777" w:rsidR="00986A91" w:rsidRPr="00765E8E" w:rsidRDefault="00986A91">
      <w:pPr>
        <w:rPr>
          <w:lang w:val="en-US"/>
        </w:rPr>
      </w:pPr>
    </w:p>
    <w:p w14:paraId="57989963" w14:textId="77777777" w:rsidR="005D652F" w:rsidRDefault="005D652F">
      <w:pPr>
        <w:rPr>
          <w:lang w:val="en-US"/>
        </w:rPr>
      </w:pPr>
    </w:p>
    <w:p w14:paraId="28597F0F" w14:textId="55CCBDAE" w:rsidR="002E7D35" w:rsidRDefault="002E7D35">
      <w:pPr>
        <w:rPr>
          <w:lang w:val="en-US"/>
        </w:rPr>
      </w:pPr>
      <w:r>
        <w:rPr>
          <w:lang w:val="en-US"/>
        </w:rPr>
        <w:t>L</w:t>
      </w:r>
      <w:r w:rsidR="00986A91">
        <w:rPr>
          <w:lang w:val="en-US"/>
        </w:rPr>
        <w:t>ung</w:t>
      </w:r>
      <w:r w:rsidR="00765E8E">
        <w:rPr>
          <w:lang w:val="en-US"/>
        </w:rPr>
        <w:t xml:space="preserve"> </w:t>
      </w:r>
      <w:r w:rsidR="00986A91">
        <w:rPr>
          <w:lang w:val="en-US"/>
        </w:rPr>
        <w:t xml:space="preserve">function data are presented as mean </w:t>
      </w:r>
      <w:r w:rsidR="00986A91" w:rsidRPr="00986A91">
        <w:rPr>
          <w:lang w:val="en-US"/>
        </w:rPr>
        <w:t>± standard deviation</w:t>
      </w:r>
      <w:r>
        <w:rPr>
          <w:lang w:val="en-US"/>
        </w:rPr>
        <w:t xml:space="preserve"> for air exposure and biodiesel exhaust exposure</w:t>
      </w:r>
      <w:r w:rsidR="00986A91" w:rsidRPr="00986A91">
        <w:rPr>
          <w:lang w:val="en-US"/>
        </w:rPr>
        <w:t>.</w:t>
      </w:r>
      <w:r w:rsidR="00986A91">
        <w:rPr>
          <w:lang w:val="en-US"/>
        </w:rPr>
        <w:t xml:space="preserve"> </w:t>
      </w:r>
      <w:r>
        <w:rPr>
          <w:lang w:val="en-US"/>
        </w:rPr>
        <w:t>Paired Samples T-test was used to compare the change in lung</w:t>
      </w:r>
      <w:r w:rsidR="00765E8E">
        <w:rPr>
          <w:lang w:val="en-US"/>
        </w:rPr>
        <w:t xml:space="preserve"> </w:t>
      </w:r>
      <w:r>
        <w:rPr>
          <w:lang w:val="en-US"/>
        </w:rPr>
        <w:t>function after air exposure with the change in lung function after biodiesel exhaust exposure. Subjects acted as their own control. Statistical analyses were performed in SPSS.</w:t>
      </w:r>
    </w:p>
    <w:p w14:paraId="6FE80977" w14:textId="4095CC65" w:rsidR="00F61F1D" w:rsidRPr="00986A91" w:rsidRDefault="00F61F1D">
      <w:pPr>
        <w:rPr>
          <w:lang w:val="en-US"/>
        </w:rPr>
      </w:pPr>
      <w:r>
        <w:rPr>
          <w:lang w:val="en-US"/>
        </w:rPr>
        <w:t>VC = vital capacity, FEV1 = forced expiratory flow in first second, FEV1/VC is ratio of these parameters and used as an indicator of airway obstruction.</w:t>
      </w:r>
    </w:p>
    <w:sectPr w:rsidR="00F61F1D" w:rsidRPr="00986A91">
      <w:headerReference w:type="even" r:id="rId6"/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230B2" w14:textId="77777777" w:rsidR="00B45900" w:rsidRDefault="00B45900" w:rsidP="002E7D35">
      <w:pPr>
        <w:spacing w:after="0" w:line="240" w:lineRule="auto"/>
      </w:pPr>
      <w:r>
        <w:separator/>
      </w:r>
    </w:p>
  </w:endnote>
  <w:endnote w:type="continuationSeparator" w:id="0">
    <w:p w14:paraId="46325C21" w14:textId="77777777" w:rsidR="00B45900" w:rsidRDefault="00B45900" w:rsidP="002E7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58F74" w14:textId="77777777" w:rsidR="00B45900" w:rsidRDefault="00B45900" w:rsidP="002E7D35">
      <w:pPr>
        <w:spacing w:after="0" w:line="240" w:lineRule="auto"/>
      </w:pPr>
      <w:r>
        <w:separator/>
      </w:r>
    </w:p>
  </w:footnote>
  <w:footnote w:type="continuationSeparator" w:id="0">
    <w:p w14:paraId="466997DE" w14:textId="77777777" w:rsidR="00B45900" w:rsidRDefault="00B45900" w:rsidP="002E7D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4BD0E1" w14:textId="2B108CC9" w:rsidR="002E7D35" w:rsidRDefault="002E7D3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4F5C666" wp14:editId="0E0F2A4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08890972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11CCC4" w14:textId="6FE93C17" w:rsidR="002E7D35" w:rsidRPr="002E7D35" w:rsidRDefault="002E7D35" w:rsidP="002E7D3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E7D3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F5C666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6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" filled="f" stroked="f">
              <v:fill o:detectmouseclick="t"/>
              <v:textbox style="mso-fit-shape-to-text:t" inset="0,15pt,20pt,0">
                <w:txbxContent>
                  <w:p w14:paraId="3211CCC4" w14:textId="6FE93C17" w:rsidR="002E7D35" w:rsidRPr="002E7D35" w:rsidRDefault="002E7D35" w:rsidP="002E7D3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E7D3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10FAE" w14:textId="2630C462" w:rsidR="002E7D35" w:rsidRDefault="002E7D3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EAB3ED" wp14:editId="73FFD0A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87857519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0A6D0F" w14:textId="6E069716" w:rsidR="002E7D35" w:rsidRPr="002E7D35" w:rsidRDefault="002E7D35" w:rsidP="002E7D3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E7D3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AB3E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6pt;margin-top:0;width:79.8pt;height:26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" filled="f" stroked="f">
              <v:fill o:detectmouseclick="t"/>
              <v:textbox style="mso-fit-shape-to-text:t" inset="0,15pt,20pt,0">
                <w:txbxContent>
                  <w:p w14:paraId="1F0A6D0F" w14:textId="6E069716" w:rsidR="002E7D35" w:rsidRPr="002E7D35" w:rsidRDefault="002E7D35" w:rsidP="002E7D3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E7D3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91"/>
    <w:rsid w:val="00006EC0"/>
    <w:rsid w:val="0002431C"/>
    <w:rsid w:val="00063DB1"/>
    <w:rsid w:val="000804B4"/>
    <w:rsid w:val="00083C26"/>
    <w:rsid w:val="000F1557"/>
    <w:rsid w:val="00120BAE"/>
    <w:rsid w:val="001673AA"/>
    <w:rsid w:val="001B40BA"/>
    <w:rsid w:val="001B6FD8"/>
    <w:rsid w:val="001F4A1B"/>
    <w:rsid w:val="0020300F"/>
    <w:rsid w:val="00227016"/>
    <w:rsid w:val="00245BAD"/>
    <w:rsid w:val="00255371"/>
    <w:rsid w:val="002610DB"/>
    <w:rsid w:val="00297824"/>
    <w:rsid w:val="002A6FD3"/>
    <w:rsid w:val="002B3999"/>
    <w:rsid w:val="002B5E95"/>
    <w:rsid w:val="002D1245"/>
    <w:rsid w:val="002E08AF"/>
    <w:rsid w:val="002E7D35"/>
    <w:rsid w:val="00317830"/>
    <w:rsid w:val="00322806"/>
    <w:rsid w:val="00327BE3"/>
    <w:rsid w:val="003334A5"/>
    <w:rsid w:val="00335CE9"/>
    <w:rsid w:val="00341B32"/>
    <w:rsid w:val="0035630B"/>
    <w:rsid w:val="003C2F83"/>
    <w:rsid w:val="003D62C8"/>
    <w:rsid w:val="003F7D34"/>
    <w:rsid w:val="00405EB9"/>
    <w:rsid w:val="00415168"/>
    <w:rsid w:val="0044200B"/>
    <w:rsid w:val="00445D3F"/>
    <w:rsid w:val="00457363"/>
    <w:rsid w:val="00467E65"/>
    <w:rsid w:val="004925D9"/>
    <w:rsid w:val="004C5D9B"/>
    <w:rsid w:val="004C6A94"/>
    <w:rsid w:val="004D6C35"/>
    <w:rsid w:val="004D7D6E"/>
    <w:rsid w:val="004F1978"/>
    <w:rsid w:val="00512C67"/>
    <w:rsid w:val="0054780C"/>
    <w:rsid w:val="0055141B"/>
    <w:rsid w:val="005667AA"/>
    <w:rsid w:val="005876AA"/>
    <w:rsid w:val="005B2FFA"/>
    <w:rsid w:val="005C39BD"/>
    <w:rsid w:val="005D652F"/>
    <w:rsid w:val="005E727B"/>
    <w:rsid w:val="005E7312"/>
    <w:rsid w:val="006007C3"/>
    <w:rsid w:val="00607D3D"/>
    <w:rsid w:val="00615050"/>
    <w:rsid w:val="0062616A"/>
    <w:rsid w:val="00641282"/>
    <w:rsid w:val="00666447"/>
    <w:rsid w:val="00676F81"/>
    <w:rsid w:val="006B542A"/>
    <w:rsid w:val="006C504C"/>
    <w:rsid w:val="006E2298"/>
    <w:rsid w:val="006F43D2"/>
    <w:rsid w:val="007109B6"/>
    <w:rsid w:val="00714DD3"/>
    <w:rsid w:val="00765E8E"/>
    <w:rsid w:val="00793077"/>
    <w:rsid w:val="007A2952"/>
    <w:rsid w:val="007C065E"/>
    <w:rsid w:val="008118EF"/>
    <w:rsid w:val="0082660F"/>
    <w:rsid w:val="00847A06"/>
    <w:rsid w:val="008619B0"/>
    <w:rsid w:val="008668DF"/>
    <w:rsid w:val="008E044C"/>
    <w:rsid w:val="008E3BB1"/>
    <w:rsid w:val="009148E2"/>
    <w:rsid w:val="00922E98"/>
    <w:rsid w:val="00923EA3"/>
    <w:rsid w:val="00976EC4"/>
    <w:rsid w:val="00981A31"/>
    <w:rsid w:val="00986A91"/>
    <w:rsid w:val="009B4195"/>
    <w:rsid w:val="009C59FA"/>
    <w:rsid w:val="009C77AA"/>
    <w:rsid w:val="009F3D12"/>
    <w:rsid w:val="00A03486"/>
    <w:rsid w:val="00A07325"/>
    <w:rsid w:val="00A31382"/>
    <w:rsid w:val="00A55210"/>
    <w:rsid w:val="00A8537D"/>
    <w:rsid w:val="00AD64E0"/>
    <w:rsid w:val="00B0196B"/>
    <w:rsid w:val="00B239A5"/>
    <w:rsid w:val="00B42901"/>
    <w:rsid w:val="00B441DE"/>
    <w:rsid w:val="00B45900"/>
    <w:rsid w:val="00B53C4F"/>
    <w:rsid w:val="00B76BF5"/>
    <w:rsid w:val="00B829B5"/>
    <w:rsid w:val="00B96D6F"/>
    <w:rsid w:val="00BC3DAA"/>
    <w:rsid w:val="00C12D74"/>
    <w:rsid w:val="00C157B8"/>
    <w:rsid w:val="00C22CDE"/>
    <w:rsid w:val="00C46FCF"/>
    <w:rsid w:val="00C575F3"/>
    <w:rsid w:val="00C66688"/>
    <w:rsid w:val="00C8217B"/>
    <w:rsid w:val="00CB18C4"/>
    <w:rsid w:val="00CB4F78"/>
    <w:rsid w:val="00D15F58"/>
    <w:rsid w:val="00D4448C"/>
    <w:rsid w:val="00D46D58"/>
    <w:rsid w:val="00D63158"/>
    <w:rsid w:val="00DC483D"/>
    <w:rsid w:val="00DD7A0D"/>
    <w:rsid w:val="00DE4B47"/>
    <w:rsid w:val="00DF3160"/>
    <w:rsid w:val="00E14833"/>
    <w:rsid w:val="00E4792D"/>
    <w:rsid w:val="00E607D7"/>
    <w:rsid w:val="00E671B3"/>
    <w:rsid w:val="00E67314"/>
    <w:rsid w:val="00E81884"/>
    <w:rsid w:val="00E85B54"/>
    <w:rsid w:val="00EA0662"/>
    <w:rsid w:val="00F042F3"/>
    <w:rsid w:val="00F103A5"/>
    <w:rsid w:val="00F20407"/>
    <w:rsid w:val="00F4477F"/>
    <w:rsid w:val="00F56314"/>
    <w:rsid w:val="00F56638"/>
    <w:rsid w:val="00F60922"/>
    <w:rsid w:val="00F60E91"/>
    <w:rsid w:val="00F61F1D"/>
    <w:rsid w:val="00F75B6C"/>
    <w:rsid w:val="00F92BA0"/>
    <w:rsid w:val="00FA3796"/>
    <w:rsid w:val="00FC467E"/>
    <w:rsid w:val="00FD7810"/>
    <w:rsid w:val="00FE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FDF376"/>
  <w15:chartTrackingRefBased/>
  <w15:docId w15:val="{4BAF39CC-99A0-C749-A944-885425E9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6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86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6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86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86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86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86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86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86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8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86A9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86A9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86A9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86A9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86A9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86A9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86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8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86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8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86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86A9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86A9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86A9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86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86A9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86A9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86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E7D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E7D35"/>
  </w:style>
  <w:style w:type="paragraph" w:styleId="Sidfot">
    <w:name w:val="footer"/>
    <w:basedOn w:val="Normal"/>
    <w:link w:val="SidfotChar"/>
    <w:uiPriority w:val="99"/>
    <w:unhideWhenUsed/>
    <w:rsid w:val="00E67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7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iberg</dc:creator>
  <cp:keywords/>
  <dc:description/>
  <cp:lastModifiedBy>Maria Friberg</cp:lastModifiedBy>
  <cp:revision>8</cp:revision>
  <dcterms:created xsi:type="dcterms:W3CDTF">2024-09-20T11:24:00Z</dcterms:created>
  <dcterms:modified xsi:type="dcterms:W3CDTF">2024-09-3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45dfe56,40e771a0,502ab40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